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5.0 -->
  <w:body>
    <w:tbl>
      <w:tblPr>
        <w:tblW w:w="12661" w:type="dxa"/>
        <w:tblLook w:val="04A0"/>
      </w:tblPr>
      <w:tblGrid>
        <w:gridCol w:w="550"/>
        <w:gridCol w:w="1439"/>
        <w:gridCol w:w="1561"/>
        <w:gridCol w:w="1915"/>
        <w:gridCol w:w="2810"/>
        <w:gridCol w:w="876"/>
        <w:gridCol w:w="1244"/>
        <w:gridCol w:w="1072"/>
        <w:gridCol w:w="1402"/>
      </w:tblGrid>
      <w:tr w14:paraId="0C858B33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91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3647F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l 4: The concordance between NMgS and culture in pathogen identifi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74C61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E16DD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400E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14:paraId="00B8B72C" w14:textId="77777777" w:rsidTr="004800DD">
        <w:tblPrEx>
          <w:tblW w:w="12661" w:type="dxa"/>
          <w:tblLook w:val="04A0"/>
        </w:tblPrEx>
        <w:trPr>
          <w:trHeight w:val="870"/>
        </w:trPr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39CF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6CC40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4D7AB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cultured species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0D0313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lture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DFC51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raken2 + Bracken (c=0.1, t=10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3D59BF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d cou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4CCDE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abundan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28075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lassified rea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527536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ardance</w:t>
            </w:r>
          </w:p>
        </w:tc>
      </w:tr>
      <w:tr w14:paraId="58D2DBE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57D18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0EDB6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0476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03C0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D0876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A89AE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74BF5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1318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F8FD4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D3D6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469E964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C4A7F3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FF1C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0477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E5D0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C8F2E9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galactiae (Group B streptococcus)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FAFE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Streptococcus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04E4D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CC79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C68A76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5EBDC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02F870C3" w14:textId="77777777" w:rsidTr="004800DD">
        <w:tblPrEx>
          <w:tblW w:w="12661" w:type="dxa"/>
          <w:tblLook w:val="04A0"/>
        </w:tblPrEx>
        <w:trPr>
          <w:trHeight w:val="12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2B424B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9B34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0478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380D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672516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pyogenes (Group A streptococcus)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AA0A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pyogen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6682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27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9721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F01F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27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E9F2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7E573E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0AA29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0D16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0478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1AEB4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BC15A8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3BA42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8CC2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8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2156B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D727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B0488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D7D5A13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9C62C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870B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0872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1E202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68AB6E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298419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183C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D9D3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193195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3FB1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0368003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CF56A5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FE34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0872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43F1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5A2228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albican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13189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A23AC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B4F44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20C0C6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459A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CAB8F9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D9CA8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3B9C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0877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E6ED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22825C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3D73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57918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25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A766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15D1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2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119C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5B26E8B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AF727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C6E8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0878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E42C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A81F83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1BA6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D9E9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DF98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0F337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B2214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C6014CB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4784C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BCAF6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0878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A2B9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9B293C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DC08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4FE2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1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B56B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FE7A6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4F2A9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93B7C36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0A5F8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0079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013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4A44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74559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9206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02DE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1941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FE8CE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5447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AD5E4F1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190EF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60E4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013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3AB92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5DDE66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DD0A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E618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18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458CC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35CE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1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32D3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F6E086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BCDD00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770E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014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47846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53CF4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dysgalactiae subsp. equisimili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714B0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dysgalactia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591B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8489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9755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B46A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798C78A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462EAA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790D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016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01BD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EDAB9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0C9D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0BC4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6D44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FFBCF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63F4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865D132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2BCC2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A43D7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106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BE635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DF560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mpylobacter fetus (isolated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712C6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C159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81A49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993BA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6E45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C8FB4D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1761C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0ED7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107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694D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BD5AA7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rynebacterium striatum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FA19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rynebacterium striat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A5EF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CED0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42D47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2488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4ECA25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1A902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17EF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01058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4D92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DEB74F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ium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F23E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i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4641FB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3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20F2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B0664A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50AC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3BEA50D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51B9E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F8CE00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A7C2AA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87E85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C982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A9A5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3401E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E3ABD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9275D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5260400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3CE9A3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7FE4C0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1B776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64B8F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variicola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D4EB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24BD7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9642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984164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569F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BD7BBE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E744EB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EFD81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E535C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F0B7B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raffinos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8374A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raffinos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C1F0C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1C34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B054D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589A0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8FE0F2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E51935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A8F6B4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B13F6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7E5BAF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lostridium perfringen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425D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lostridium perfringen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0765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BDB6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B1C12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F5DBC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41C1387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5992B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0178B0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23CFA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87569E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lpha-haemolytic Streptococc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6D24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sanguin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13A6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E0B58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0A049F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4362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F8A0DA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425EE5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E3496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2724D1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605024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roteus specie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369A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CEE6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263BD8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76AB83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428E2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E2E398B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E39B1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65F522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1DFDA5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3C827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fantari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A328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fantari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60A6E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F087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29A463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8486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067EC4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624C8F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1FD3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01069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F74AA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8F71E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6221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B009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7ABC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9AD5C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1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B72D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CC6E2A1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DE11E7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05A82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B52850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7C620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ali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6E923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al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F34B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64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A8E3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233910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4ECA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D9110F0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4F1114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F2FD1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884914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0C768E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avium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11352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avi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830BF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2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393DD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C06E63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FBB3F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DBEE652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143A1DA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A4F9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01072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0FB32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3594A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39DD77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600C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50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CAB3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F59FA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7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DDD1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CB07F5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F96CEC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7876CD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167C8D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5903A7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roteus mirabili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920C6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6EA9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6412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B29BA3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AD9B2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6875091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A10F9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84465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2E7A6A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BF2544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98E7D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01E8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371F3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0B442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E6E3F8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2805DD90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02AAB8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004617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31C0E3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65B053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lostridium perfringen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E4CF2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lostridium perfringen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EBC4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DAE7A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BF5E7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ABFC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DC0B86C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11937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53E26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011494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2141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8DC26D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CB12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A0C0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0B51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843B5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88B943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F788AE6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56FEF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2538E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A7D120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B28EB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CCAE7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Bacteroides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4E56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62510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4CB2E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1B608B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312904CF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E758B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E7C11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8B99CB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3BD301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agulase negative Staphylococc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EB54C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E1F14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6363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4EDD56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20EC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A49FDD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DAA43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7F052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9AAEC4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D36210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9DD1D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8856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6F84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F3256F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3ED3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6A4550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9CE57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51C12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01158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09ECA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4C8CD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rynebacterium aurimucosum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6FA51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rynebacterium aurimucos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41D72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AEDD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77589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39AC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112D967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95ED8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69A8F2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273843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4A42E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agulase negative Staphylococc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8ACDC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epidermid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D0630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1816D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D5112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39A8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A2A44D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2B1292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742F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729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5B81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38D83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6F432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5114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8FD4C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EE37E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7276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0F8B8E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29F2A1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F1EB3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7DC45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85B839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D367C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4050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62BB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AC4184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E436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F0F505A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0D9548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C8C68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19C7AC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B1FE28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141A5D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Streptococcus anginosus group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83F2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6F3AC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D25B3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A56CD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40224B7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8A61D0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D74F9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7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15245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51F878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albican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9E23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BD06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B811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4934F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25D4B6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C0E9FA9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B6E68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B6CD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7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F160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B1392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D770C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0DD9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6A96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62CAD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13A7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2C41AF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100A62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6B32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73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76D3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2A9238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DC52F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BAA2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0834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CC024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44C1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CA59BCF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84B76C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217C2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47D25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01093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cinetobacter calcoaceticus-baumannii complex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F281C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0694F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24D2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69C7A5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C0D7D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AD95206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85727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29112A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286AE5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3DB5FF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FCE26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85EC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5CE99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1E8B0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B4A2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F6D8A91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E2CAA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2973B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ED0004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CA8177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Lysinibacillus specie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98D8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A3FC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1E70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5C2F6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6D9E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A45D5F0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69EB9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7EDC2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74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D008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2F525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agulase negative Staphylococcu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B174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warner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DF36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3FC7F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6E7CD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5D43D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569687B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42D59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ADE436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BCD0D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48059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FA87B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epidermid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3573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A7CD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17215E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10BF493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14:paraId="68A383ED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7D9E1F5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BE36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7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46610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F05882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pyogene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456A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0D05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AA5BD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35490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4784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3CEF18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091AE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5ACB4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7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35C3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3A85B1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gallinarum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BB5E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2D78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8441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EDAA0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5B0B5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D121B3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13C71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2C9A66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8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01B0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4E024E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F5D8B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88A4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5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1B942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91035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5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DC72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8B7AA24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AA3F8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5318B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9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EE92B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24638E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02A72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D443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2DD99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30165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970C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B85C781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07147A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A9474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9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20B9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E869D1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462E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8099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87FF78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4712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A1E9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03CECE7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6437AD3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CBDE2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29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1533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D67EF2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4EB5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189BC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17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076D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F5B6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1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760F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8ECC21F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59201F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324D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42017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EC20A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526B9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9E4A6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89956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950A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B37EB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1118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C97479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E0033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5E83AA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90065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1F2B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BD894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C01F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B8A42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2BA82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DED5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BD20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AF570C6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2A37CC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4F7766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32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8519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13671F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0BED7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4E565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52F7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FE77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E310E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C7E4DD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4F44A8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ADBD46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E70C9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7E5F8C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85407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07A1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2C1E3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3482C0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CCF9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14B601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47E003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0D9F0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3E4A30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54EEA2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ali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78E2C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A1EB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D37D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58A998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3034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AE3E93F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B18D59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885E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2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8B41E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06CFA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DDDB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2BEF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9101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020D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DBFF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85962C7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77E324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5199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2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38C9A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40798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cinetobacter calcoaceticus-baumannii complex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6865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cinetobacter pitti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07FDD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A0C7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61899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D6ED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486D338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2F7005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E92F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2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DEB0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41A1F8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agulase negative Staphylococcu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38E5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6D78CB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63DB6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8C2FB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0E66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38D12C8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61DE4A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9999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2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A823D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C739A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mitis group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A08ED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7D9A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8E8B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8F56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4F2D9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FDC1DD7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163BC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FF1E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2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3B2D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C48597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E9D47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C1845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4FEA7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85B15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59AA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6AC950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719865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F04BF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26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79FCE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8C5AB8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albican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5171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7FA6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1494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A151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0B18E4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12728D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5DE40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A56A9F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9C40F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19C0A9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tropicali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5024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8763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05D63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2F764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C44F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3F8831C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65694B3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9373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2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C82C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3732B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52C0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BAB5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D147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B340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B572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3406429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CA94A0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B494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1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B556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AB99B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parapsilosi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98124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02E4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0E460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A1883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F42B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3912EC2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4F3DD3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303CC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0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3B7E7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12830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agulase negative Staphylococcu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DC301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32F02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7A48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74AC8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EEBB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530BD3D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BB930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E0469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0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4F69C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399C5D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46CA8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D565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9392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6DB0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2212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61E188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D8D3C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426F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39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B8E6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16A41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dysgalactiae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4690C9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dysgalactia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D13B19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9036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7E64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DCE3D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22296C5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9F05C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AE43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39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5C3C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39661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rynebacterium striatum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B1E35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050F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37B9D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6E049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6F19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F1935BB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FED05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18C86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39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2232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5FA4B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29866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15D4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31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888C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83E6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3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2792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D5DBC89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2F536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A0464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3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B3F44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0AFC2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1C2BFF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74C38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1DC6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6457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89ED3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E80912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1682BF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A2D5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4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3DE6E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7514B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parasanguini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D097F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63C0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CA43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9F99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C06F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9EF45F6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4D611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931D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41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EA34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5E86C5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903B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4DB3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E1F3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25180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BB8570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820E584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B5BE4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F6C39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5DDB5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588DA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eptostreptococcus anaerobi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3322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C596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1DE0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A4916F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02EB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92E72B0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111E8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717ED1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BF0818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4A6B6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ctinomyces turicensi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A2AA3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6837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15B7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63B323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03144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549A0B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5F2A4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88D5A7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1D3B6D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219E7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revotella intermedia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C4264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revotella intermedi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FDCE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DAB6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D8E16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0607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AF5075E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4A682D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2F632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9ECA1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5F123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cellulosilytic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EEFB1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C746E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9D1D1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1581D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740B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702C368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52889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F3C33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3A2CC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79A52C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ovat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65F54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7EA6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C4F3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FC33D8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1B6B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73574A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0F27E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7A88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4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7D1CB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67A61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lugdunensi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FFE023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EA7F2A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143E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A780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079D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69FEDD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C84F54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9839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210441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E6E55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5F857D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4F10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3CA59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A923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C270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75E3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C127CC0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073BAB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2CE595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1454E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AE7D2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Rothia mucilaginosa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867D8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Rothia dentocarios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489ED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5D72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DFE827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7DF49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59D294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C48AAC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ACBF2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D3434A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6D41B7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mitis group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2EA4B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7287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EC442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A3B6AA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47773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77A93CC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94597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DE176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D8EB05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60F78E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9F2A5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270F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88F7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19A870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3AB6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2A2AF1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484B8A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2AC935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19D65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E3D1B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vestibulari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436B7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7E48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9D732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856A33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EC124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9887F5D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62529E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AC658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62D5E6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58AF07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Lactobacillus salivariu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3863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4CC2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DBA0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7ADF0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FF41B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6AD8F46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8AFEF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64C8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016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5DCD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5A99C6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species (isolated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E1FAB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65C8D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7A209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5B74B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9881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ECF7A9A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B5E66F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A0F9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00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853A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B15949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galactiae (Group B streptococcus)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5F2EA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3157C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44D42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8B45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2FA7E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781E93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89F29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CFD9A9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82185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90F357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Viridans streptococc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8406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02F3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40642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44DF1F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48A8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CF386F9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DDBEA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E7B8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0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AAF29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CD905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B1D0D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A64C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D0EC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403CD0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DD82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E9BAA44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8DDAF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1728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7E60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04D1C6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46C2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8E6C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4D4CD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2CD1A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888D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8934B27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DFED23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992A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0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EF73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822EE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ali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1CCF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al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41C4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5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24FA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BA0F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EF2ED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69CF9D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B6CED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29E6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07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77A3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BC0A42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673F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EB5E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95EB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658B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3AAB2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951DC4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F2A7FD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C77D5F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C5843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128AF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galactiae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0F1983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6991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122AE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40540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7631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D51933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7BD7D3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E1379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06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1D27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58E31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B0196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E5DF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C7204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2DF9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D59F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40F9898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D8908B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D20DBD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09F25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47F70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ium (isolated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F9C8C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49993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2C7065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84A472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97F1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4140E6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5DBF6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885D2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0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0E396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6000B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C7D4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3989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D6BB5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2D98E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50F0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6738431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79A6E4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6043D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104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A8610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59F93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group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EF36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0C4F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3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440CC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4E8DE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4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4AB309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8A43A3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8A331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7A562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EBB0B6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8B27B0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arvimonas micr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260C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arvimonas micr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8AE6F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02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E7D30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6972A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3C696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DB4E8F3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F5A557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8D93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15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66CE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BF9CFC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A425C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9496CF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E683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3F11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1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93D09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1A28304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05974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2D4D5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A0D01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FF127D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ium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92C05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i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EABE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05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A495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9F8FFF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810B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8E8E1AD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2890A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E6B10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C5C123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33398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cinetobacter baumannii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D5E17C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C2DE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7F0BA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9298B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CD02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20DF35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92671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2E207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451326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A07CD2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urkholderia cepacia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856E1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1422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7BFF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AFD60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622A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66F32B4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C3C4AC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00DCB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C3C16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837C6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albican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C137B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albican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8383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5AC6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27007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EE085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AD3DAC0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F9191A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44E1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12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9ECE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165D1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specie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A16BE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88F1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B1EC9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1CF2F6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4598F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179C23D6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C7BA6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EA9CA2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2BCEC8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4CA868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98C0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0D14E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E8D6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E7E0AF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476AB7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61E923B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C17800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C97DB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8C985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60A630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raffinos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8628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raffinos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0C269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4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45F1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F54F90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E235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F20088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DDCB29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6BBCD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DB849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1EEFC3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lostridium perfringe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84D99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4130C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C2CE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1884E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46FB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5BC983C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AF5036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491769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B8055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551828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3088E2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42D2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9157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2D2F66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432A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FE640C2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2911F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A2CD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1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C0FD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3C898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7EBC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073D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C203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1767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D900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0A38421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4F45B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32654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1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635E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E2995E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C6945E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AC116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D2560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EA9F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FFE9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3C773EF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10BE0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56FC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1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2CC0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4F315F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C9DE5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8560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7D0507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AAF7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D300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BE5B8CF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5B7899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25664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2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D098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37C9AE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E505D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2584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52F2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1C74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A1B6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621F285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EFB8C3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8FE95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36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F729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0F4D3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611D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7AFC4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0357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369C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E25405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3FF0195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F6192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D3F70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5D668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D70C0D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roteus mirabili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A1D3A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roteus mirabil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40F9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B12C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317152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92C0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569EFF8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8EC9C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8427F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A185FC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41FA24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tropicali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CA216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3C6A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5CF3EE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AAD85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EB42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EFAC5E5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27C00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FDC8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40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F12E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CA448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7381E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4B7A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B6865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4BDD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7EEA9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2717EF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586EB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417FD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773B1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C5EF34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ali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1A82F7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al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3254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D442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6F5CDC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E501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31EE63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71F7B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DC7493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14FEDF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267E3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oxytoc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69E2AD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DD8C5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5D95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32E33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6D533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97A4277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726F0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1AF9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364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E26A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223847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79E32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0383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0E272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5388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1B936D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46772892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254BB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7B2A9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C0A94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CFA9B7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52A0F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98C6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FF11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84DCB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938C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CC2664B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5C35EA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8D39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4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EE9D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11B1E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87DE4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B5E4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0B85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0D3D2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F060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EB06F3A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DB2623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52CC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5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89B3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EBC87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Viridans streptococc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B816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gordoni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4B84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1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23859C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D84E8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3487B5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408FC7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A7EDD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25D49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5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E3E8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55C545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hocaeicola vulgat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21C6A8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hocaeicola vulgat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2F2C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84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7D5E4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3BB294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2BDE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77F42C6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7CB291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F538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6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7F56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12BC7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78389B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462E6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7017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4A94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638AE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2DF949F4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318FE2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697E6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6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A243E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B6CFE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F5AC1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CC1B4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3EF3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617AE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7C55E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0648CF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F96DBD9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7CF5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6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D904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57EEB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12BE4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ED442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5B86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466E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F8A8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AA517C1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81ADF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FC81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6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0E51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766E0E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0CDD2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1381F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6E3F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80DF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0CC9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D368E8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A8D1FC0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08046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7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9CF2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1047D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aerogene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40EBF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aerogen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AA78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83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D97D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BA1E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87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2FB4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4B6B849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105F0C3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BF233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679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9C19E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09AEA6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cinetobacter baumannii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21FDE7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A7568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AF28E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C1C2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43D7B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1A78A73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0C87C4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65536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E23D2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F5520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FCB60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3779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40A5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208754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872B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053EC21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3771B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B702A2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90EFE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F4A36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casseliflav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13334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casseliflav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4A3AA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E2ED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DBB0F5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4864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D1D0289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E966B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BA152D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6F387E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7B075B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Lactobacillus paracase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9FCE8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Lacticaseibacillus paracase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C413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539514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2EF0F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1FF5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520A14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CF71E7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F583C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7131E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37A8D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tropicali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F8D95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Candid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9D02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86E0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854AA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3112E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0E8D4AF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D82B0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F7D7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67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0205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D955D8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bacter specie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314D6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bacter roggenkampi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73F2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1EFF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4F83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486B2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A8FBE41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D826C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F868B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79D024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D6CCD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uyvera georgiana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20A4B2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uyver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FF278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404C19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5831BE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1D2AE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223927D3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782B3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C1DF7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4AA5B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67F797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GPC in chain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63A80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pasteurian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3271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0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73395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0F01AB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3D217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002E555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5B984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9219F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9F985D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490C98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8FDE8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group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592B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DB1FE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B642C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D0911F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14:paraId="0341D99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24B4F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400FD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163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ACCB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90E8F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A6F18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8D0D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3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5672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7523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EE19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175E2B6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044248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1396CB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30D2E8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BBEA4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4800DD">
              <w:rPr>
                <w:rFonts w:ascii="Times New Roman" w:eastAsia="Times New Roman" w:hAnsi="Times New Roman" w:cs="Times New Roman"/>
                <w:color w:val="242424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BAED48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1B42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9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DC19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BC9A4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C22E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A2F203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2872B4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693D70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0ACDC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29A5D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0A2E4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quasipneumonia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9DB9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D0F3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00AFC1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07601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23DEB1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CF387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59918D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D5AC18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DC029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specie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FF472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thetaiotaomicr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D0E6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2225D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513BC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39D2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C05373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C709B5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70315C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C666C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05A46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ium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5DB87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i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7ABD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B7F1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EC5A0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9A99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38DCE6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25195F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4B0E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706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83BE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03570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isolated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D1E07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40361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C67B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89D3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7376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0ED182B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34E179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1BAA9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702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02F64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9AF757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B39FE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Staphylococcus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D2CA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B346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92F48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3BAD0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1E55C3C1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C4F2D3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8A4744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841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0C8EC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4CEEF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1D5D81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D0CC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2F9C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92EB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543A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2B4C869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4388DF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E6B0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840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2011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A55F60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ECC27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0167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FE72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82520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B91C8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9F570B9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79196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D0FD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7077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9369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A336E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25C1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77DC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648A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2164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21D52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B1BD779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7F2403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395B9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20B55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7DA03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isolated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1B6E77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DAE8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1CCE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12CB65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5AF2A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36C501D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25F88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BC16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707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A5F3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C707B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2451E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0A349A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4DC3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5C1B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8F74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486B93B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4A224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12E5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707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00A813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E0B306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group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4DE0E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BAB9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7D18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42FB1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C6AA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1F474E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7CB4D2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E31B2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70490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9807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A77A52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07385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080D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FCFF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D4D9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BB13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858AB24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A3651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0E2B96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4EFA3F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8715A9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FAD77B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CD5D8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EE1B3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395C6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DB8A6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9087B29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AA603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3AEE0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7033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2CA9B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1CF5F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eromonas specie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8E9CF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eromonas veroni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92995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99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5F68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4B574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277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60F0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34A63E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569A86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16EC0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0CE63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8C241E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660D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eromonas cavia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9334D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3874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0E25C2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6F655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14:paraId="0A74A65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7E828E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7518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8425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4935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E9A2D0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group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BF89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112A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8CF8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3406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9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E2DE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D5E5606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81D81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F04237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CD225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504472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029E3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1FA51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03920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305BC2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102B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E0373B3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717203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D3A9C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C962DD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86860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thetaiotaomicron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39A4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thetaiotaomicr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5ED05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6B70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5B753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1ABE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0BAA57E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7A912B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1FCA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MB1841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B7E7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A2C42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group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EECCA9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2620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AC0BB2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D7CE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0707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A52E695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36B7565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83540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734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53B2F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A8F99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1FBDD4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63D7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47E3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F5D52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6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8FF6F0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5EDF6A66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964E5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EB8E3A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601BA7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B5AF70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BC420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32420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1C089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3837BD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63233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EF3FEBC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C01B1D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81100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F4CA4C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A598F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avium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D59B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avi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5BAFF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9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F50D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10D3A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398FB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7FA07B3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18071D4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9B8B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734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42FA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5817A0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34574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054A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5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7F7FB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F6B94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5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3C28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756CE1C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E06398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FD94E7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EA469C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47AA7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eromonas specie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74BF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eromonas cavia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D835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51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7E34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718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2A1C16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8585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04F0804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82DCF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07B7ED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CBDA3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2304B6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oxytoc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C8702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oxytoc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82D1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9DE2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E054DD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C88346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175244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2F36EE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FF33C0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152F9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72BC83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specie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ABE6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raffinos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C603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7BB9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E800F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E6E1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38547FE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5FD64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50933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CFFF24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1FE68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roteus specie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EBC2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roteus penner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9B00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76BB2F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9BE24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7E6F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A33769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27B94F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FCE3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74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C253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F0AF89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2EFD2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7AF98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C2A0E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A4A6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A1AB4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714B01B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5A3FFF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5607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74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5B7F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C2B08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00CC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9EE62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8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F145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0FDA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8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3F866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33DF931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B4D19B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6D9F0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74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FDFC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7C9295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B43458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ECFD1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9279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4AC3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239820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C24C2D2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8DC4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C7FF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755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8E93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7BC2E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95937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B941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00CC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DB859C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45997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50534DA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6952C6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279929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39CF93E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B68D13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group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F2FFB5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EC9D4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EC1B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1FF788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43E0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EDF707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53C949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6C2385B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29CE97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593FC7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specie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94A946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2C7F2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16AA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638769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E742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EA8A2F5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E9F4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664DE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1777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B75C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37537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group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2E4108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5ADA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73562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BC5FD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B5C7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61FA30E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368075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792220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00DD" w:rsidRPr="004800DD" w:rsidP="004800DD" w14:paraId="2D33D1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7EBEE4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eptoniphilus specie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12118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DB87F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0A5D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AA7E1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868EC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25E768C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BF5695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696D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210135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A4D7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6F257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vestibulari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A259C5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EA6D0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F654F5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A217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5FC6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C3A5FDF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CF6784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670339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97776C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7148B1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salivariu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A296A5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E17C2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26490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717B24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1E4B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8B7AE99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7CC4A0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B902D6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21013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2B9FD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59EDA0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agulase negative Staphylococc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A1E6AB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F025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CA3D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9D0F8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688B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ADAE01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B223C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13A7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20044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150A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D47F69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CC44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75FB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04E70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4BB5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F7948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470848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D4DD2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34FD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2004419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F009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8962BB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1859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2FA4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13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B470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4984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2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6BFA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9C00FE4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B99C2B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4CF570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14B315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CAFAE9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hirae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CAB4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hira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6BEE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0ADB4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2E35D0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775B5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6259257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82E80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AFF1D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826BC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11881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lostridium perfringen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42E44F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Clostridium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190D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220A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EE8F5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A2DB2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680DC5F9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6C1C8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8E2E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320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ABC8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E3B180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specie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16AA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speci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9F78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7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D17C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9CA9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1F18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1EE7788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70C03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8BDBB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3206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7A045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304F1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cinetobacter baumannii complex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FB052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Acinetobacter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4A6A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DB7C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4CFD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2A43E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4246A618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46C765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00400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49151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5E613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tropicali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67AC8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60C8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E624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E24AD3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16B5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019B4A3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B5EB46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3C54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320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854D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908F5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Viridans Streptococcu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7C3A28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73F50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FDBD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5783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6E5E0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1C028A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33D4B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7441E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320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120B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A611D8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species (isolated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AB5A87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60DC0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97B5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16D8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8DECB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AFE735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E3D979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1AAB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03208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3CF3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E5CC30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7B3EB6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5B41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3DDB5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9533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EB32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442A8C1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E9B5B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90851C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F3654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242596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66B80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Pseudomonas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53288A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B0C1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DFB9D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8E715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24AA892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C50CFE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34497F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986269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A8406A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group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5FF7E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A49B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ECE9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9B6EE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E581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71FD40A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D5D6A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3BB35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00E4CC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FA3706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4800DD">
              <w:rPr>
                <w:rFonts w:ascii="Times New Roman" w:eastAsia="Times New Roman" w:hAnsi="Times New Roman" w:cs="Times New Roman"/>
                <w:color w:val="242424"/>
              </w:rPr>
              <w:t>Bacteroides thetaiotaomicron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1C66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thetaiotaomicr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8F7B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9464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EF2193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BE49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386800F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16718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0F1A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04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67007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F88F7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48014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0A23C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F0E57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9ED6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6A42E0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6BA908B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EB9E2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1F552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05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126C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DE767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16FE91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4E336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17EA8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8C7E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4DCF4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D373075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C0019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09BE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06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EA444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549FDE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29F7EC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CEB68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3C97E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9D654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843D4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DE1D84D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94ABA3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D6B5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07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F57B2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18336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itrobacter koser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1BC8B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Citrobacter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4928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A761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4515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B52430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35AB5E8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33F8B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DA1A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0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333CD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AB25ED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ali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7EC80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FCED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3C7E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BDE1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91AD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916CE8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56E413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2785D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194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EB19F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F3E5B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56EE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0492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6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8745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71FC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8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E960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0AF77A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AFD1E6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B8432B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99A02B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46668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rganella morgani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CA213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rganella morgani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6924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5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AC32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684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525CC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62E7E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D1C188B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8D55C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720513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56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D78A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0E88E0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rganella morgani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9DEB0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rganella morgani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4F2E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AE80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7DF4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2CDC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2A82A5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9E671F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8AE4E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21481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7B6FA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1BCDB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2E5D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B73E9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6E8CF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6ED3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A5D1DD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86DCA10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ED9B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3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84DF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872544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5190C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FF88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3763B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F975D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29A2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CC2037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14DB71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75B1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3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714C1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2416DA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itrobacter freundii complex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318334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74DB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055A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69B42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230FF6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E38AA2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0B637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F39C6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31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C402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FAFDF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911FF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28A04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E285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15C3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F2E4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886768B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EE596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8C8CD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A725CC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05F216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C9058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94DE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2952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640B6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A8DF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B3354E4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97EB1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C6691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5D6906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36DED7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arvimonas micr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3B13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arvimonas micr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5C24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7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F048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62654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77F56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A819D5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4C800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D948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4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C588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71A779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6BEF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0DE01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DBFF2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D97A4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34C54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6580664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7F182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CE9D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8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87E7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8B714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2A959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E4FC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B029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D2F6CE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F7213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75AEFA0B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F9E2E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8270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8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2AEA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666CE6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1097A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3BF65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B1E8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42129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73C0C4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55BCA58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4BB6F6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AEBD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20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A7EE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47398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itrobacter koser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1B427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itrobacter koser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5ECA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A9AE8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3E83E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FC1B8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8008EEC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27EBF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39513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234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1E4B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A4507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Acinetobacter calcoaceticus baumannii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545A0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29DC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07BF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44C1D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727AC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F1A0E09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877B4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3563D4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E7954D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FB773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4800DD">
              <w:rPr>
                <w:rFonts w:ascii="Times New Roman" w:eastAsia="Times New Roman" w:hAnsi="Times New Roman" w:cs="Times New Roman"/>
                <w:color w:val="242424"/>
              </w:rPr>
              <w:t>Staphylococcus aureus (MRSA)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BE04B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BBEF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DCB7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887350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0A95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BFEFC6A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59947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46B6A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7EC6B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3E4D61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specie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CF6A40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FF48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886A9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12A8E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B251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5D728F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0267B9A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6077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24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D9DC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AF9F04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84D61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01751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A93C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82C1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589E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78D2A9E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4B97A0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1048D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24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AE65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B778E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4B1F36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Pseudomonas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D2CA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B5FA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5EC9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55276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10EF6B3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DA8A9B2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A82D14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24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A372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477EC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7B5F62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B106D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613E2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19B21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6BE2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D74BB9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EFC629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91F5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6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8F8A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7BA454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mpylobacter specie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FFA3C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mpylobacter fet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3C03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6EAE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B2D23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ABA8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8D02B6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4C74E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2DA9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17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D99AD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B15D5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B1BC8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99AF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2ECC2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FDBFB3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541CF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F45ED3B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1EBBC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16B0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32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80540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224C14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7186D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243E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9161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5EF30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59E91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0A69F0D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AAFA8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59DD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26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A24D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97C0B7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6CFB5A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79C6E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D14F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E221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36CD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E4EB4D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D4867FB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C9CA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29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75B9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C6B377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milleri group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3C36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1173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7D97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2C4A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442B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E80921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7DA63B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5EE9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327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2C97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0CAE0C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rganella morgani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1D6CC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rganella morgani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E239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AB56B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EECE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3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67F0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94BB3B6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5726C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1A72E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5AAC6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391145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FC597F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A6369B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2DC92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2F71C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0E51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8BDABB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83A1A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81DEB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EEF2E2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8CB05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Fusobacterium mortiferum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90B7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Fusobacterium mortifer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D115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28AC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8769D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7215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CC06138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F7112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FD4FB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8CFEB8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B8AD5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lostridium ramosum (Thomasclavelia ramosa)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2708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Thomasclavelia ramos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7B22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AF3E1B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92683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83CF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791127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B5EA17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6569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33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9915B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CE326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15698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23079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B37C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8B16F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A0C5E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7E20F1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7D1B4B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8CE6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33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720B0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31D83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E4E86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variicol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8C71B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F25C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C26D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E583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935A7F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66914F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855D8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34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065CD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C8B3A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45F1E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14E2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4FF5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27E99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DC8BE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4987634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A793E64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5B5AB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34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B511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476CD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galactiae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CBEAC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Streptococcus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EFDE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42E59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6EB5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1390C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330ACFB6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7FB7924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56322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3419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224EB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A31C7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2BA77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7725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F742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C6B7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6948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9FB0E9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0CF597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DA867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0948CB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DE784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5C0CCE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0814A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B15E98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2ABAB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CC98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111F586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F6AE029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267F0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34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E40C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CBBC12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9EEB05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EEEC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F45C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93E8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645DB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42803EF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904EFE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D73F2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73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24DEC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582623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constellat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5FE92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38AD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6B3D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4103EE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E4B1C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21BBFA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FD846B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CDD7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75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C415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866FB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almonella species, Group D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1BC7E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48DF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B2F4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96B60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7301D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128255B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95067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2613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77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C2CF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09D4CB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D95C0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4F7B6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2A05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21794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3696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71A654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2DCE5B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45238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799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15500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500ABB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5C8E31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BE1E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B15E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9418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5833F2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1491C0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AAC31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AFE89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1DE23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203DD4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raffinos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94CE47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E52A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8B34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E7759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C0AA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02A8E3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C507D2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C9BD8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815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7803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A20FAE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E471FA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9718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835D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EB183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FE12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8A7B1E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B9F5A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B72181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312FA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A10B54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oxytoca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E07EAF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0CDF5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3FB0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E66972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0C09F3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4A6A84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45FDC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C9A34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2E38A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E358B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avium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43929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avi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65CC8D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09182D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95689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EB30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538C28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893232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B799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853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18F89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A90F1F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59FF7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EA01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04179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AE7FE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10A5A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BAFEE12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D8C7A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13A0F9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B73D0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521A2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Raoutella ornithinolytic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6735D3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Raoult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CC1D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8F41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1CF539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9C5934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23D079D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74D1C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440C84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450BC5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85525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8A853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248F8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A309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89D58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76B8B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CAA94E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DEEB2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5EFD39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94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94357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CD3334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D61FA1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C4F8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97F7C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EA81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177D17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4A9A641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1FF66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03CB1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1952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5F0F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0F23F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87534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5E17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BC221C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196A10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AACDD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AB28EF1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B5BAD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71285D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CA41EF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F445E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CF557C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364D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43706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F3B39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28B4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5ECC6F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F22840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A2FB72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392B01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D78F5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iodes caccae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463D03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4379F4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E643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0C033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79DB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EBDEB1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79928F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9C5CA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3F095C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FAE6D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lostridium perfringen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1A9A8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4A580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33BA5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780234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9D516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D648D7B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EFBC2D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12CB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00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1441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62CA6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A01CD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23A4A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3A36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1429D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B2CCB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65E97E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946AF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D88A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04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3DAB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FFC263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galactiae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751BD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5CD9B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C89F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AA8D5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1518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373477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F55FD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16A91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051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59BF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E1AB8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2127AC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9FDBB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62228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771568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81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210A4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64F2579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88A776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31380F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E472F5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BEFEB8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avium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E2A980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17B2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1CC8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E35DC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4983B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95E0F1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55D87E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03431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D4A315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2538E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lostridium innocuum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A9D1F7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CDB8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2837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CF4CB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334E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C6E7DB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87715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B6E24D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B8896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1FC44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eptostreptococcus anaerobi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5E355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6043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004E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3DDFD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4D3E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FBE215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5DA71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8425F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54CE3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1AD858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iodes fragili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E7DE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25D89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93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97FE6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AAFA58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F6DBB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AFDECBE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1207A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BBA3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05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8005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94D3B8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02F1720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Staphylococcus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3B125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FA81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E40E5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ABACA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678AE64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702112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AB186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22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782E4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3914F3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897CA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24B85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5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5B71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D18BC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911B6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02E3067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6B066B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6154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245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8E6DFB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C21777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Neisseria flavescens subflava group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AF150C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B574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A52B7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24763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7D20C4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F16EA6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703AEC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35420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D7A61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B04D0A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mitis group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2C6531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6E75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1AAB2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C87634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F982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F0870A1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D2C780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E052D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7B0B2D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0C8D1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glabrat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328189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44957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6263D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423D06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CFE9E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A18A3F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D5C9B9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A8942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252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485C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21B48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BAB09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8938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A5AFB6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F6C582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A7E4B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1BB885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E5842C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B05CD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89BAE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778434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itrobacter koser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25D97EC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E215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36A399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D2FA4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D141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D1EFB2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26A62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646FEC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CA8B22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EC7197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raffinos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728FD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87F5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E363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A702A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C2186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E41647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895EDE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AD445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C6DD6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CD013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glabrat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58C62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5B219A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8F0C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6D446B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A99E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A9A8076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B75E8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EB237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28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5FCE8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2615DA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almonella species, Group B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C5398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Salmon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DFE162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A3A1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B83A0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3BAA6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6B5CD3D7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43F21BB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4FDEE3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28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A92B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0F572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3443A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B8D3B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29A58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CBF5B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428C6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2DA882D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37CC20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E9ECC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39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D1A30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0CD86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7A518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3B078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401C2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29B425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4CAD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CC0521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4B0F25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34E95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39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8C487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267D99A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B7D42D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F78EB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CF126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A5982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6F8AA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44AD484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19A907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8762A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43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84039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12E8432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 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364CA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CC86E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04832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CB920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52054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C62626D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5C770F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F45A9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517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E87FB5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41C2319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1F63B5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E5024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39F66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51B85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1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DF30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5D0A5C6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566EF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8F35E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B73BE9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4262FA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A3F254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38741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6F844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D7974F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78A0A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87C588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74416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6FE91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570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19BC6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395D65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4EFE69A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128E9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9A193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6AC9C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07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03D12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B17440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55D213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0CF08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18E9CB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371DF2F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salivarius group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2FEBE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salivari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1D3AD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0C254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A2408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357D1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1D0A110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69911E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951FEE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9ADA2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54901E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hocaeicola vulgat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3CDBD61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8AFEC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FFF3F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E3CCBB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D5F08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CF0A48A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BFD586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96F79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58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4942A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4334AFF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74E8CA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B762C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F8772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A3175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67DA3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D5EA5BA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6E50AB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BD9CE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65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DE2358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A2C40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EBFD5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06559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B3243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26093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E17AD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D99B9C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308A7D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E1C94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69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96ECE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4AE2F0C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Group G Streptococc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F3B12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dysgalactia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84FF1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95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DEC77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3A797A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9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F7103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51C2D4B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7908B2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74F62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711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B8BD0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3DD79C5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1394FC4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59F58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D02F6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5A8CA9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2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77100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DA8BCD4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5027B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B367A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41130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127259A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7E57E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A3409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96570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3AAC7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9C6E0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481AC4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D60E8C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9CE28D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5020C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4AB5243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specie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23A9A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thetaiotaomicr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D38E4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A9DE3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6261C8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F211D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5A969FC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DBBC3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74771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ACB7C8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3B74AE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ggerthella lent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64795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ggerthella lent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34E87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6BD79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DE63B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49510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46D78B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53C430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B9A1E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711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29230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3D6DE46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mitis group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BE0076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C87FB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7C4EFE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934DF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C6046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0C85C6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6BC92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B5B23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2751D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31F427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ium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E89A11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i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0F4D0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AE182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86362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7C44C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31FF8A7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18D53E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5D97E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3DC47B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24B85EA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rynebacterium striatum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013C2F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orynebacterium striatu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12C8F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586F3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536A57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C75ED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BBDE2E6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C92FFD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E6E18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0A42E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158E5A1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albicans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1122D0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FB384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4DECC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24FB7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74EF94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0EC91F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EB65DAE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534CB0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77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55DBE3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4855E7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Group G Streptococcus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29DAA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dysgalactia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5A7B9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1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E8938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1568A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01641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AA7615D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EA99624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AF1B4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77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5AD23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0E2EE06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7640DF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Klebsi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4786C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AF418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1662A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3775BB8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1C740A5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24EFF48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BA446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79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3057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118EA8E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8F3850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constellat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14364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1676E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817BD6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42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1CB39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D261CF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ABE7CD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8C8CD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81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A6F50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1B6A64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B990B5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954F4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B2F02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5735E4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5F3984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EF11FE5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31C730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2B32A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816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E6A5F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41D9E7C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almonella species, Group D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F9E92F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Salmon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178F2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8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7F68B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842B8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42B6EE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78C0556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3619B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29AAC0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2C6368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92786E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C702B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64C70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D93E7D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E321D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3A129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5E83EAF" w14:textId="77777777" w:rsidTr="004800DD">
        <w:tblPrEx>
          <w:tblW w:w="12661" w:type="dxa"/>
          <w:tblLook w:val="04A0"/>
        </w:tblPrEx>
        <w:trPr>
          <w:trHeight w:val="9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9A3455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7D64C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822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344062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23ADF2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almonella species, Group D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344644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05496"/>
              </w:rPr>
            </w:pPr>
            <w:r w:rsidRPr="004800DD">
              <w:rPr>
                <w:rFonts w:ascii="Times New Roman" w:eastAsia="Times New Roman" w:hAnsi="Times New Roman" w:cs="Times New Roman"/>
                <w:color w:val="305496"/>
              </w:rPr>
              <w:t>Salmonella sp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1C84B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C09B2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B2425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3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64AEED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identified at genus level only</w:t>
            </w:r>
          </w:p>
        </w:tc>
      </w:tr>
      <w:tr w14:paraId="560714B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9B97B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BCA1C8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3B50C8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3ADAA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86636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44F12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87D26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4324E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8FF52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9AE5905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8B1CDDF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833E2B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82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98D66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09811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arvimonas micra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4DA649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arvimonas micr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952ED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D6365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947DE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52EA6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7B02EA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09A037C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8490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827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BB1F46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24F93D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08AF9E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463AE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F21556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CD502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2C2D6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580F102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CFBCDC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31171A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F42F0C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61B26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seudomonas aeruginosa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3A9E2F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1966C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2D55C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E4C96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B3BF0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4DC8E31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4EAAAF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5221A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84F146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CCEBA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01E47F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60B17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282596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DAB9E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BE4D5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691F6C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C47AE5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4F71BF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6F8919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8F65D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Bacteroides uniformi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4E64EC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0DFE1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7D913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DBCD9D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0FE4B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91541B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8B628CF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485D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828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62D2D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E2DA6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nterococcus faecium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84804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2DD73E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58954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0774D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BF38A8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DEA3ECB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F86F4E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76F14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B61C6A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710E3BC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glabrata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4A18E0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75DA4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E8EB0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324B2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1DE08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BF2291F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6E77A7B1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7F6929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855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05B02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3E6C34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8212E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0BF52F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81F4E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41921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3338E9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A683511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420642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9AFEA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CD6C12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05BDD0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almonella species, Group D (moderate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DF3151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17DAF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DC7B9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521A156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4DB3EB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5738EFA" w14:textId="77777777" w:rsidTr="004800DD">
        <w:tblPrEx>
          <w:tblW w:w="12661" w:type="dxa"/>
          <w:tblLook w:val="04A0"/>
        </w:tblPrEx>
        <w:trPr>
          <w:trHeight w:val="3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AC87A82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5810A2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8570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DD" w:rsidRPr="004800DD" w:rsidP="004800DD" w14:paraId="1147EF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0FCD863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AA38B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F3645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00CBB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390E0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3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FDFA2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38DA46E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D40E5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DB574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551A2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7C4621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Streptococcus milleri group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23F2D6A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621B2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45CA30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8AE6B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6688A4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E567798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6BE9D3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459F6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A41F6D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1FA6877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lostridium tertium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52A6D9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601992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665D562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25BE8F4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1A8B55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1EA4713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63705DF" w14:textId="77777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7E8F5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4MB12877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0F0D16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04257AE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glabrata (heav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2CE9C0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Nakaseomyces glabratu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1E7960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166CE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501886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27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57FB61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BB220DD" w14:textId="77777777" w:rsidTr="004800DD">
        <w:tblPrEx>
          <w:tblW w:w="12661" w:type="dxa"/>
          <w:tblLook w:val="04A0"/>
        </w:tblPrEx>
        <w:trPr>
          <w:trHeight w:val="60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73B597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1890E69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09E9E8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6D9B56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Candida albicans (scanty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0DD" w:rsidRPr="004800DD" w:rsidP="004800DD" w14:paraId="7B636E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30926C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DD" w:rsidRPr="004800DD" w:rsidP="004800DD" w14:paraId="7C5A5D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0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00DD" w:rsidRPr="004800DD" w:rsidP="004800DD" w14:paraId="31AF6A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DD" w:rsidRPr="004800DD" w:rsidP="004800DD" w14:paraId="31A1EA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800DD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</w:tbl>
    <w:p w:rsidR="00D07279" w:rsidP="003C4CA7" w14:paraId="00F36C3B" w14:textId="3D19D197">
      <w:pPr>
        <w:spacing w:line="360" w:lineRule="auto"/>
        <w:jc w:val="both"/>
        <w:rPr>
          <w:rFonts w:ascii="Times New Roman" w:hAnsi="Times New Roman" w:cs="Times New Roman"/>
        </w:rPr>
      </w:pPr>
    </w:p>
    <w:p w:rsidR="00D07279" w:rsidRPr="00AB2E22" w:rsidP="00195AA6" w14:paraId="3D7780BE" w14:textId="42D687B1">
      <w:pPr>
        <w:rPr>
          <w:rFonts w:ascii="Times New Roman" w:hAnsi="Times New Roman" w:cs="Times New Roman"/>
        </w:rPr>
      </w:pPr>
      <w:bookmarkStart w:id="0" w:name="_GoBack"/>
      <w:bookmarkEnd w:id="0"/>
    </w:p>
    <w:sectPr w:rsidSect="00F478CC">
      <w:pgSz w:w="15840" w:h="12240" w:orient="landscape"/>
      <w:pgMar w:top="1440" w:right="1440" w:bottom="1440" w:left="1440" w:header="720" w:footer="720" w:gutter="0"/>
      <w:pgNumType w:start="26"/>
      <w:cols w:space="720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76C"/>
    <w:rsid w:val="00157AB0"/>
    <w:rsid w:val="00195AA6"/>
    <w:rsid w:val="001A2F4E"/>
    <w:rsid w:val="00230F73"/>
    <w:rsid w:val="0030577C"/>
    <w:rsid w:val="0032445D"/>
    <w:rsid w:val="003C4CA7"/>
    <w:rsid w:val="004622A5"/>
    <w:rsid w:val="004800DD"/>
    <w:rsid w:val="00667AB0"/>
    <w:rsid w:val="006A0A46"/>
    <w:rsid w:val="006B5200"/>
    <w:rsid w:val="006F7951"/>
    <w:rsid w:val="00730A1C"/>
    <w:rsid w:val="007A649E"/>
    <w:rsid w:val="008869B4"/>
    <w:rsid w:val="008919A9"/>
    <w:rsid w:val="009854A9"/>
    <w:rsid w:val="00AB2E22"/>
    <w:rsid w:val="00BD776C"/>
    <w:rsid w:val="00C56826"/>
    <w:rsid w:val="00D07279"/>
    <w:rsid w:val="00E70F39"/>
    <w:rsid w:val="00E937F4"/>
    <w:rsid w:val="00F478CC"/>
    <w:rsid w:val="00FD05B3"/>
    <w:rsid w:val="00FE3F13"/>
    <w:rsid w:val="02E2A87B"/>
    <w:rsid w:val="06AD9A41"/>
    <w:rsid w:val="075AB1AA"/>
    <w:rsid w:val="07BD1BC7"/>
    <w:rsid w:val="0BEE642C"/>
    <w:rsid w:val="11C01C03"/>
    <w:rsid w:val="1696BF33"/>
    <w:rsid w:val="1C9F84E5"/>
    <w:rsid w:val="2292488A"/>
    <w:rsid w:val="262B1350"/>
    <w:rsid w:val="263CC37B"/>
    <w:rsid w:val="2A5ABC76"/>
    <w:rsid w:val="2AFCA468"/>
    <w:rsid w:val="2C8019BC"/>
    <w:rsid w:val="2D4F8997"/>
    <w:rsid w:val="30930587"/>
    <w:rsid w:val="33AD86C4"/>
    <w:rsid w:val="387DAAB4"/>
    <w:rsid w:val="3C24356D"/>
    <w:rsid w:val="3CBA7F00"/>
    <w:rsid w:val="3E566FCD"/>
    <w:rsid w:val="43D8376C"/>
    <w:rsid w:val="4A87E0BA"/>
    <w:rsid w:val="4C6F4C9B"/>
    <w:rsid w:val="4C820D8A"/>
    <w:rsid w:val="4E268521"/>
    <w:rsid w:val="4EF153AD"/>
    <w:rsid w:val="4EFEE5F2"/>
    <w:rsid w:val="52329F34"/>
    <w:rsid w:val="5359288C"/>
    <w:rsid w:val="551822B7"/>
    <w:rsid w:val="59630BAB"/>
    <w:rsid w:val="5B586F35"/>
    <w:rsid w:val="5D449123"/>
    <w:rsid w:val="5F46FF83"/>
    <w:rsid w:val="5FCECAB0"/>
    <w:rsid w:val="60163660"/>
    <w:rsid w:val="60FD8F93"/>
    <w:rsid w:val="61617EED"/>
    <w:rsid w:val="6289E136"/>
    <w:rsid w:val="62E23751"/>
    <w:rsid w:val="639E9B02"/>
    <w:rsid w:val="647D2C77"/>
    <w:rsid w:val="64FB5C40"/>
    <w:rsid w:val="696D3977"/>
    <w:rsid w:val="6A7B8A43"/>
    <w:rsid w:val="6B259303"/>
    <w:rsid w:val="6C9F1856"/>
    <w:rsid w:val="6EFC3705"/>
    <w:rsid w:val="73351A98"/>
    <w:rsid w:val="76EB6EB6"/>
    <w:rsid w:val="7802DAF0"/>
    <w:rsid w:val="7892CC25"/>
    <w:rsid w:val="7A2ADEB4"/>
    <w:rsid w:val="7AC47BDF"/>
    <w:rsid w:val="7D105931"/>
    <w:rsid w:val="7E0AE9CB"/>
    <w:rsid w:val="7FC6B85B"/>
  </w:rsids>
  <m:mathPr>
    <m:mathFont m:val="Cambria Math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FDEB5CA"/>
  <w15:chartTrackingRefBased/>
  <w15:docId w15:val="{036FE5AC-8862-499B-8A31-473AE64F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uiPriority w:val="1"/>
    <w:rsid w:val="00FD05B3"/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F478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78CC"/>
    <w:rPr>
      <w:color w:val="954F72"/>
      <w:u w:val="single"/>
    </w:rPr>
  </w:style>
  <w:style w:type="paragraph" w:customStyle="1" w:styleId="msonormal">
    <w:name w:val="msonormal"/>
    <w:basedOn w:val="Normal"/>
    <w:rsid w:val="00F4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4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4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F478CC"/>
    <w:pPr>
      <w:spacing w:before="100" w:beforeAutospacing="1" w:after="100" w:afterAutospacing="1" w:line="240" w:lineRule="auto"/>
    </w:pPr>
    <w:rPr>
      <w:rFonts w:ascii="PMingLiU" w:eastAsia="PMingLiU" w:hAnsi="PMingLiU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8">
    <w:name w:val="xl78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F478CC"/>
    <w:pPr>
      <w:spacing w:before="100" w:beforeAutospacing="1" w:after="100" w:afterAutospacing="1" w:line="240" w:lineRule="auto"/>
    </w:pPr>
    <w:rPr>
      <w:rFonts w:ascii="PMingLiU" w:eastAsia="PMingLiU" w:hAnsi="PMingLiU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42424"/>
      <w:sz w:val="24"/>
      <w:szCs w:val="24"/>
    </w:rPr>
  </w:style>
  <w:style w:type="paragraph" w:customStyle="1" w:styleId="xl93">
    <w:name w:val="xl93"/>
    <w:basedOn w:val="Normal"/>
    <w:rsid w:val="00F478C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5">
    <w:name w:val="xl95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6">
    <w:name w:val="xl96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F478CC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8">
    <w:name w:val="xl98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9">
    <w:name w:val="xl99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0">
    <w:name w:val="xl100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1">
    <w:name w:val="xl101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2">
    <w:name w:val="xl102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3">
    <w:name w:val="xl103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4">
    <w:name w:val="xl104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5">
    <w:name w:val="xl105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6">
    <w:name w:val="xl106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F478CC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F478CC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6">
    <w:name w:val="xl116"/>
    <w:basedOn w:val="Normal"/>
    <w:rsid w:val="00F478C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9</Pages>
  <Words>9643</Words>
  <Characters>54969</Characters>
  <Application>Microsoft Office Word</Application>
  <DocSecurity>0</DocSecurity>
  <Lines>458</Lines>
  <Paragraphs>128</Paragraphs>
  <ScaleCrop>false</ScaleCrop>
  <Company/>
  <LinksUpToDate>false</LinksUpToDate>
  <CharactersWithSpaces>6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O, Hiu Yin [Student]</dc:creator>
  <cp:lastModifiedBy>LAO, Hiu Yin [Student]</cp:lastModifiedBy>
  <cp:revision>19</cp:revision>
  <dcterms:created xsi:type="dcterms:W3CDTF">2025-05-16T08:34:00Z</dcterms:created>
  <dcterms:modified xsi:type="dcterms:W3CDTF">2025-05-29T03:06:00Z</dcterms:modified>
</cp:coreProperties>
</file>